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71C1" w:rsidRPr="00E97C0C" w:rsidRDefault="00A071C1" w:rsidP="00A071C1">
      <w:pPr>
        <w:pStyle w:val="Paragraph"/>
        <w:spacing w:line="360" w:lineRule="auto"/>
        <w:jc w:val="both"/>
        <w:rPr>
          <w:rFonts w:ascii="Times New Roman" w:hAnsi="Times New Roman" w:cs="Times New Roman"/>
        </w:rPr>
      </w:pPr>
      <w:r w:rsidRPr="00E97C0C">
        <w:rPr>
          <w:rFonts w:ascii="Times New Roman" w:hAnsi="Times New Roman" w:cs="Times New Roman"/>
          <w:b/>
        </w:rPr>
        <w:t>S</w:t>
      </w:r>
      <w:r>
        <w:rPr>
          <w:b/>
        </w:rPr>
        <w:t xml:space="preserve">1 </w:t>
      </w:r>
      <w:r w:rsidRPr="00E97C0C">
        <w:rPr>
          <w:rFonts w:ascii="Times New Roman" w:hAnsi="Times New Roman" w:cs="Times New Roman"/>
          <w:b/>
        </w:rPr>
        <w:t>Table.</w:t>
      </w:r>
      <w:r w:rsidRPr="00E97C0C">
        <w:rPr>
          <w:rFonts w:ascii="Times New Roman" w:hAnsi="Times New Roman" w:cs="Times New Roman"/>
        </w:rPr>
        <w:t xml:space="preserve"> </w:t>
      </w:r>
      <w:r w:rsidRPr="001B77B3">
        <w:rPr>
          <w:rFonts w:ascii="Times New Roman" w:hAnsi="Times New Roman" w:cs="Times New Roman"/>
          <w:b/>
        </w:rPr>
        <w:t>Particle size and concentrations of EV suspensions as determined by NTA analysis.</w:t>
      </w:r>
      <w:r w:rsidRPr="00E97C0C">
        <w:rPr>
          <w:rFonts w:ascii="Times New Roman" w:hAnsi="Times New Roman" w:cs="Times New Roman"/>
        </w:rPr>
        <w:t xml:space="preserve"> Measurements </w:t>
      </w:r>
      <w:proofErr w:type="gramStart"/>
      <w:r w:rsidRPr="00E97C0C">
        <w:rPr>
          <w:rFonts w:ascii="Times New Roman" w:hAnsi="Times New Roman" w:cs="Times New Roman"/>
        </w:rPr>
        <w:t>are summarized</w:t>
      </w:r>
      <w:proofErr w:type="gramEnd"/>
      <w:r w:rsidRPr="00E97C0C">
        <w:rPr>
          <w:rFonts w:ascii="Times New Roman" w:hAnsi="Times New Roman" w:cs="Times New Roman"/>
        </w:rPr>
        <w:t xml:space="preserve"> as mean values and standard deviations within a sampling group and size distributions are further characterized by giving the most frequent particle size.</w:t>
      </w:r>
    </w:p>
    <w:p w:rsidR="002955C7" w:rsidRDefault="002955C7" w:rsidP="00E97C0C">
      <w:pPr>
        <w:rPr>
          <w:lang w:val="en-US"/>
        </w:rPr>
      </w:pPr>
      <w:bookmarkStart w:id="0" w:name="_GoBack"/>
      <w:bookmarkEnd w:id="0"/>
    </w:p>
    <w:tbl>
      <w:tblPr>
        <w:tblW w:w="98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0"/>
        <w:gridCol w:w="1280"/>
        <w:gridCol w:w="1374"/>
        <w:gridCol w:w="1402"/>
        <w:gridCol w:w="1064"/>
        <w:gridCol w:w="1610"/>
        <w:gridCol w:w="1610"/>
      </w:tblGrid>
      <w:tr w:rsidR="00C84528" w:rsidRPr="00C84528" w:rsidTr="00C84528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528" w:rsidRPr="00A071C1" w:rsidRDefault="00C84528" w:rsidP="00C845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280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84528" w:rsidRPr="00C84528" w:rsidRDefault="00C84528" w:rsidP="00C84528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C84528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SDG</w:t>
            </w:r>
          </w:p>
        </w:tc>
        <w:tc>
          <w:tcPr>
            <w:tcW w:w="3840" w:type="dxa"/>
            <w:gridSpan w:val="3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84528" w:rsidRPr="00C84528" w:rsidRDefault="00C84528" w:rsidP="00C84528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C84528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Particle</w:t>
            </w:r>
            <w:proofErr w:type="spellEnd"/>
            <w:r w:rsidRPr="00C84528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C84528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size</w:t>
            </w:r>
            <w:proofErr w:type="spellEnd"/>
            <w:r w:rsidRPr="00C84528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 xml:space="preserve"> in </w:t>
            </w:r>
            <w:proofErr w:type="spellStart"/>
            <w:r w:rsidRPr="00C84528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nm</w:t>
            </w:r>
            <w:proofErr w:type="spellEnd"/>
          </w:p>
        </w:tc>
        <w:tc>
          <w:tcPr>
            <w:tcW w:w="3220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84528" w:rsidRPr="00C84528" w:rsidRDefault="00C84528" w:rsidP="00C84528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C84528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Particles</w:t>
            </w:r>
            <w:proofErr w:type="spellEnd"/>
            <w:r w:rsidRPr="00C84528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 xml:space="preserve"> per ml</w:t>
            </w:r>
          </w:p>
        </w:tc>
      </w:tr>
      <w:tr w:rsidR="00C84528" w:rsidRPr="00C84528" w:rsidTr="00C84528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528" w:rsidRPr="00C84528" w:rsidRDefault="00C84528" w:rsidP="00C84528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1280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C84528" w:rsidRPr="00C84528" w:rsidRDefault="00C84528" w:rsidP="00C84528">
            <w:pPr>
              <w:spacing w:after="0" w:line="240" w:lineRule="auto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84528" w:rsidRPr="00C84528" w:rsidRDefault="00C84528" w:rsidP="00C84528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C84528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Mean</w:t>
            </w:r>
            <w:proofErr w:type="spellEnd"/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84528" w:rsidRPr="00C84528" w:rsidRDefault="00C84528" w:rsidP="00C84528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C84528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Mode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84528" w:rsidRPr="00C84528" w:rsidRDefault="00C84528" w:rsidP="00C84528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C84528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SD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84528" w:rsidRPr="00C84528" w:rsidRDefault="00C84528" w:rsidP="00C84528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C84528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Mean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84528" w:rsidRPr="00C84528" w:rsidRDefault="00C84528" w:rsidP="00C84528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C84528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SD</w:t>
            </w:r>
          </w:p>
        </w:tc>
      </w:tr>
      <w:tr w:rsidR="00C84528" w:rsidRPr="00C84528" w:rsidTr="00C84528">
        <w:trPr>
          <w:trHeight w:val="300"/>
        </w:trPr>
        <w:tc>
          <w:tcPr>
            <w:tcW w:w="1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84528" w:rsidRPr="00C84528" w:rsidRDefault="00C84528" w:rsidP="00C84528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C84528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Cow</w:t>
            </w:r>
            <w:proofErr w:type="spellEnd"/>
            <w:r w:rsidRPr="00C84528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C84528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blood</w:t>
            </w:r>
            <w:proofErr w:type="spellEnd"/>
            <w:r w:rsidRPr="00C84528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 xml:space="preserve"> EV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84528" w:rsidRPr="00C84528" w:rsidRDefault="00C84528" w:rsidP="00C84528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C84528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30%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528" w:rsidRPr="00C84528" w:rsidRDefault="00C84528" w:rsidP="00C84528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C84528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139.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528" w:rsidRPr="00C84528" w:rsidRDefault="00C84528" w:rsidP="00C84528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C84528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129.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84528" w:rsidRPr="00C84528" w:rsidRDefault="00C84528" w:rsidP="00C84528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C84528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57.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528" w:rsidRPr="00C84528" w:rsidRDefault="00C84528" w:rsidP="00C84528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C84528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2.97E+0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84528" w:rsidRPr="00C84528" w:rsidRDefault="00C84528" w:rsidP="00C84528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C84528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3.15E+08</w:t>
            </w:r>
          </w:p>
        </w:tc>
      </w:tr>
      <w:tr w:rsidR="00C84528" w:rsidRPr="00C84528" w:rsidTr="00C84528">
        <w:trPr>
          <w:trHeight w:val="300"/>
        </w:trPr>
        <w:tc>
          <w:tcPr>
            <w:tcW w:w="15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84528" w:rsidRPr="00C84528" w:rsidRDefault="00C84528" w:rsidP="00C84528">
            <w:pPr>
              <w:spacing w:after="0" w:line="240" w:lineRule="auto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84528" w:rsidRPr="00C84528" w:rsidRDefault="00C84528" w:rsidP="00C84528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C84528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40-50%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84528" w:rsidRPr="00C84528" w:rsidRDefault="00C84528" w:rsidP="00C84528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C84528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167.8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84528" w:rsidRPr="00C84528" w:rsidRDefault="00C84528" w:rsidP="00C84528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C84528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112.4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84528" w:rsidRPr="00C84528" w:rsidRDefault="00C84528" w:rsidP="00C84528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C84528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97.0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84528" w:rsidRPr="00C84528" w:rsidRDefault="00C84528" w:rsidP="00C84528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C84528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2.07E+09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84528" w:rsidRPr="00C84528" w:rsidRDefault="00C84528" w:rsidP="00C84528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C84528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5.17E+08</w:t>
            </w:r>
          </w:p>
        </w:tc>
      </w:tr>
      <w:tr w:rsidR="00C84528" w:rsidRPr="00C84528" w:rsidTr="00C84528">
        <w:trPr>
          <w:trHeight w:val="300"/>
        </w:trPr>
        <w:tc>
          <w:tcPr>
            <w:tcW w:w="154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84528" w:rsidRPr="00C84528" w:rsidRDefault="00C84528" w:rsidP="00C84528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C84528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Colostrum</w:t>
            </w:r>
            <w:proofErr w:type="spellEnd"/>
            <w:r w:rsidRPr="00C84528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 xml:space="preserve"> EV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84528" w:rsidRPr="00C84528" w:rsidRDefault="00C84528" w:rsidP="00C84528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C84528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30%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528" w:rsidRPr="00C84528" w:rsidRDefault="00C84528" w:rsidP="00C84528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C84528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129.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528" w:rsidRPr="00C84528" w:rsidRDefault="00C84528" w:rsidP="00C84528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C84528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98.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84528" w:rsidRPr="00C84528" w:rsidRDefault="00C84528" w:rsidP="00C84528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C84528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62.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528" w:rsidRPr="00C84528" w:rsidRDefault="00C84528" w:rsidP="00C84528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C84528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2.42E+0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84528" w:rsidRPr="00C84528" w:rsidRDefault="00C84528" w:rsidP="00C84528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C84528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6.67E+08</w:t>
            </w:r>
          </w:p>
        </w:tc>
      </w:tr>
      <w:tr w:rsidR="00C84528" w:rsidRPr="00C84528" w:rsidTr="00C84528">
        <w:trPr>
          <w:trHeight w:val="300"/>
        </w:trPr>
        <w:tc>
          <w:tcPr>
            <w:tcW w:w="15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84528" w:rsidRPr="00C84528" w:rsidRDefault="00C84528" w:rsidP="00C84528">
            <w:pPr>
              <w:spacing w:after="0" w:line="240" w:lineRule="auto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84528" w:rsidRPr="00C84528" w:rsidRDefault="00C84528" w:rsidP="00C84528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C84528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40-50%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84528" w:rsidRPr="00C84528" w:rsidRDefault="00C84528" w:rsidP="00C84528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C84528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132.3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84528" w:rsidRPr="00C84528" w:rsidRDefault="00C84528" w:rsidP="00C84528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C84528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110.5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84528" w:rsidRPr="00C84528" w:rsidRDefault="00C84528" w:rsidP="00C84528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C84528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61.5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84528" w:rsidRPr="00C84528" w:rsidRDefault="00C84528" w:rsidP="00C84528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C84528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4.59E+10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84528" w:rsidRPr="00C84528" w:rsidRDefault="00C84528" w:rsidP="00C84528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C84528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4.25E+09</w:t>
            </w:r>
          </w:p>
        </w:tc>
      </w:tr>
      <w:tr w:rsidR="00C84528" w:rsidRPr="00C84528" w:rsidTr="00C84528">
        <w:trPr>
          <w:trHeight w:val="300"/>
        </w:trPr>
        <w:tc>
          <w:tcPr>
            <w:tcW w:w="154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84528" w:rsidRPr="00C84528" w:rsidRDefault="00C84528" w:rsidP="00C84528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C84528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Calf</w:t>
            </w:r>
            <w:proofErr w:type="spellEnd"/>
            <w:r w:rsidRPr="00C84528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 xml:space="preserve"> EV 0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84528" w:rsidRPr="00C84528" w:rsidRDefault="00C84528" w:rsidP="00C84528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C84528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30%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528" w:rsidRPr="00C84528" w:rsidRDefault="00C84528" w:rsidP="00C84528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C84528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148.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528" w:rsidRPr="00C84528" w:rsidRDefault="00C84528" w:rsidP="00C84528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C84528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124.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84528" w:rsidRPr="00C84528" w:rsidRDefault="00C84528" w:rsidP="00C84528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C84528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56.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528" w:rsidRPr="00C84528" w:rsidRDefault="00C84528" w:rsidP="00C84528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C84528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3.03E+0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84528" w:rsidRPr="00C84528" w:rsidRDefault="00C84528" w:rsidP="00C84528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C84528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1.66E+08</w:t>
            </w:r>
          </w:p>
        </w:tc>
      </w:tr>
      <w:tr w:rsidR="00C84528" w:rsidRPr="00C84528" w:rsidTr="00C84528">
        <w:trPr>
          <w:trHeight w:val="300"/>
        </w:trPr>
        <w:tc>
          <w:tcPr>
            <w:tcW w:w="15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84528" w:rsidRPr="00C84528" w:rsidRDefault="00C84528" w:rsidP="00C84528">
            <w:pPr>
              <w:spacing w:after="0" w:line="240" w:lineRule="auto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84528" w:rsidRPr="00C84528" w:rsidRDefault="00C84528" w:rsidP="00C84528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C84528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40-50%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84528" w:rsidRPr="00C84528" w:rsidRDefault="00C84528" w:rsidP="00C84528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C84528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154.7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84528" w:rsidRPr="00C84528" w:rsidRDefault="00C84528" w:rsidP="00C84528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C84528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134.7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84528" w:rsidRPr="00C84528" w:rsidRDefault="00C84528" w:rsidP="00C84528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C84528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65.2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84528" w:rsidRPr="00C84528" w:rsidRDefault="00C84528" w:rsidP="00C84528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C84528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2.77E+09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84528" w:rsidRPr="00C84528" w:rsidRDefault="00C84528" w:rsidP="00C84528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C84528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7.14E+08</w:t>
            </w:r>
          </w:p>
        </w:tc>
      </w:tr>
      <w:tr w:rsidR="00C84528" w:rsidRPr="00C84528" w:rsidTr="00C84528">
        <w:trPr>
          <w:trHeight w:val="300"/>
        </w:trPr>
        <w:tc>
          <w:tcPr>
            <w:tcW w:w="154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84528" w:rsidRPr="00C84528" w:rsidRDefault="00C84528" w:rsidP="00C84528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C84528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Calf</w:t>
            </w:r>
            <w:proofErr w:type="spellEnd"/>
            <w:r w:rsidRPr="00C84528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 xml:space="preserve"> EV 3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84528" w:rsidRPr="00C84528" w:rsidRDefault="00C84528" w:rsidP="00C84528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C84528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30%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528" w:rsidRPr="00C84528" w:rsidRDefault="00C84528" w:rsidP="00C84528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C84528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145.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528" w:rsidRPr="00C84528" w:rsidRDefault="00C84528" w:rsidP="00C84528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C84528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125.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84528" w:rsidRPr="00C84528" w:rsidRDefault="00C84528" w:rsidP="00C84528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C84528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59.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528" w:rsidRPr="00C84528" w:rsidRDefault="00C84528" w:rsidP="00C84528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C84528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2.19E+0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84528" w:rsidRPr="00C84528" w:rsidRDefault="00C84528" w:rsidP="00C84528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C84528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4.47E+07</w:t>
            </w:r>
          </w:p>
        </w:tc>
      </w:tr>
      <w:tr w:rsidR="00C84528" w:rsidRPr="00C84528" w:rsidTr="00C84528">
        <w:trPr>
          <w:trHeight w:val="300"/>
        </w:trPr>
        <w:tc>
          <w:tcPr>
            <w:tcW w:w="15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84528" w:rsidRPr="00C84528" w:rsidRDefault="00C84528" w:rsidP="00C84528">
            <w:pPr>
              <w:spacing w:after="0" w:line="240" w:lineRule="auto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84528" w:rsidRPr="00C84528" w:rsidRDefault="00C84528" w:rsidP="00C84528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C84528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40-50%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84528" w:rsidRPr="00C84528" w:rsidRDefault="00C84528" w:rsidP="00C84528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C84528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155.9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84528" w:rsidRPr="00C84528" w:rsidRDefault="00C84528" w:rsidP="00C84528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C84528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138.5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84528" w:rsidRPr="00C84528" w:rsidRDefault="00C84528" w:rsidP="00C84528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C84528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57.3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84528" w:rsidRPr="00C84528" w:rsidRDefault="00C84528" w:rsidP="00C84528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C84528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1.09E+10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84528" w:rsidRPr="00C84528" w:rsidRDefault="00C84528" w:rsidP="00C84528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C84528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1.92E+09</w:t>
            </w:r>
          </w:p>
        </w:tc>
      </w:tr>
      <w:tr w:rsidR="00C84528" w:rsidRPr="00C84528" w:rsidTr="00C84528">
        <w:trPr>
          <w:trHeight w:val="300"/>
        </w:trPr>
        <w:tc>
          <w:tcPr>
            <w:tcW w:w="154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84528" w:rsidRPr="00C84528" w:rsidRDefault="00C84528" w:rsidP="00C84528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C84528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Calf</w:t>
            </w:r>
            <w:proofErr w:type="spellEnd"/>
            <w:r w:rsidRPr="00C84528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 xml:space="preserve"> EV 6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84528" w:rsidRPr="00C84528" w:rsidRDefault="00C84528" w:rsidP="00C84528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C84528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30%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528" w:rsidRPr="00C84528" w:rsidRDefault="00C84528" w:rsidP="00C84528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C84528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142.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528" w:rsidRPr="00C84528" w:rsidRDefault="00C84528" w:rsidP="00C84528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C84528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121.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84528" w:rsidRPr="00C84528" w:rsidRDefault="00C84528" w:rsidP="00C84528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C84528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50.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528" w:rsidRPr="00C84528" w:rsidRDefault="00C84528" w:rsidP="00C84528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C84528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3.39E+0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84528" w:rsidRPr="00C84528" w:rsidRDefault="00C84528" w:rsidP="00C84528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C84528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2.39E+08</w:t>
            </w:r>
          </w:p>
        </w:tc>
      </w:tr>
      <w:tr w:rsidR="00C84528" w:rsidRPr="00C84528" w:rsidTr="00C84528">
        <w:trPr>
          <w:trHeight w:val="300"/>
        </w:trPr>
        <w:tc>
          <w:tcPr>
            <w:tcW w:w="15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84528" w:rsidRPr="00C84528" w:rsidRDefault="00C84528" w:rsidP="00C84528">
            <w:pPr>
              <w:spacing w:after="0" w:line="240" w:lineRule="auto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84528" w:rsidRPr="00C84528" w:rsidRDefault="00C84528" w:rsidP="00C84528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C84528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40-50%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84528" w:rsidRPr="00C84528" w:rsidRDefault="00C84528" w:rsidP="00C84528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C84528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160.3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84528" w:rsidRPr="00C84528" w:rsidRDefault="00C84528" w:rsidP="00C84528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C84528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142.9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84528" w:rsidRPr="00C84528" w:rsidRDefault="00C84528" w:rsidP="00C84528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C84528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56.9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84528" w:rsidRPr="00C84528" w:rsidRDefault="00C84528" w:rsidP="00C84528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C84528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1.14E+10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84528" w:rsidRPr="00C84528" w:rsidRDefault="00C84528" w:rsidP="00C84528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C84528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1.95E+09</w:t>
            </w:r>
          </w:p>
        </w:tc>
      </w:tr>
      <w:tr w:rsidR="00C84528" w:rsidRPr="00C84528" w:rsidTr="00C84528">
        <w:trPr>
          <w:trHeight w:val="300"/>
        </w:trPr>
        <w:tc>
          <w:tcPr>
            <w:tcW w:w="154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84528" w:rsidRPr="00C84528" w:rsidRDefault="00C84528" w:rsidP="00C84528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C84528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Calf</w:t>
            </w:r>
            <w:proofErr w:type="spellEnd"/>
            <w:r w:rsidRPr="00C84528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 xml:space="preserve"> EV 9-12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84528" w:rsidRPr="00C84528" w:rsidRDefault="00C84528" w:rsidP="00C84528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C84528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30%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528" w:rsidRPr="00C84528" w:rsidRDefault="00C84528" w:rsidP="00C84528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C84528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142.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528" w:rsidRPr="00C84528" w:rsidRDefault="00C84528" w:rsidP="00C84528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C84528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122.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84528" w:rsidRPr="00C84528" w:rsidRDefault="00C84528" w:rsidP="00C84528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C84528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53.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528" w:rsidRPr="00C84528" w:rsidRDefault="00C84528" w:rsidP="00C84528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C84528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3.70E+0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84528" w:rsidRPr="00C84528" w:rsidRDefault="00C84528" w:rsidP="00C84528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C84528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1.39E+08</w:t>
            </w:r>
          </w:p>
        </w:tc>
      </w:tr>
      <w:tr w:rsidR="00C84528" w:rsidRPr="00C84528" w:rsidTr="00C84528">
        <w:trPr>
          <w:trHeight w:val="300"/>
        </w:trPr>
        <w:tc>
          <w:tcPr>
            <w:tcW w:w="15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84528" w:rsidRPr="00C84528" w:rsidRDefault="00C84528" w:rsidP="00C84528">
            <w:pPr>
              <w:spacing w:after="0" w:line="240" w:lineRule="auto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84528" w:rsidRPr="00C84528" w:rsidRDefault="00C84528" w:rsidP="00C84528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</w:pPr>
            <w:r w:rsidRPr="00C84528">
              <w:rPr>
                <w:rFonts w:ascii="Liberation Sans" w:eastAsia="Times New Roman" w:hAnsi="Liberation Sans" w:cs="Times New Roman"/>
                <w:b/>
                <w:bCs/>
                <w:color w:val="000000"/>
                <w:lang w:eastAsia="de-DE"/>
              </w:rPr>
              <w:t>40-50%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84528" w:rsidRPr="00C84528" w:rsidRDefault="00C84528" w:rsidP="00C84528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C84528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161.1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84528" w:rsidRPr="00C84528" w:rsidRDefault="00C84528" w:rsidP="00C84528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C84528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142.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84528" w:rsidRPr="00C84528" w:rsidRDefault="00C84528" w:rsidP="00C84528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C84528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57.8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84528" w:rsidRPr="00C84528" w:rsidRDefault="00C84528" w:rsidP="00C84528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C84528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1.97E+10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84528" w:rsidRPr="00C84528" w:rsidRDefault="00C84528" w:rsidP="00C84528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lang w:eastAsia="de-DE"/>
              </w:rPr>
            </w:pPr>
            <w:r w:rsidRPr="00C84528">
              <w:rPr>
                <w:rFonts w:ascii="Liberation Sans" w:eastAsia="Times New Roman" w:hAnsi="Liberation Sans" w:cs="Times New Roman"/>
                <w:color w:val="000000"/>
                <w:lang w:eastAsia="de-DE"/>
              </w:rPr>
              <w:t>7.33E+09</w:t>
            </w:r>
          </w:p>
        </w:tc>
      </w:tr>
    </w:tbl>
    <w:p w:rsidR="00C84528" w:rsidRPr="00E97C0C" w:rsidRDefault="00C84528" w:rsidP="00E97C0C">
      <w:pPr>
        <w:rPr>
          <w:lang w:val="en-US"/>
        </w:rPr>
      </w:pPr>
    </w:p>
    <w:sectPr w:rsidR="00C84528" w:rsidRPr="00E97C0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Noto Sans CJK SC Regular">
    <w:charset w:val="00"/>
    <w:family w:val="auto"/>
    <w:pitch w:val="variable"/>
  </w:font>
  <w:font w:name="FreeSans">
    <w:altName w:val="Arial"/>
    <w:charset w:val="00"/>
    <w:family w:val="swiss"/>
    <w:pitch w:val="default"/>
  </w:font>
  <w:font w:name="Liberation Sans">
    <w:altName w:val="Arial"/>
    <w:charset w:val="01"/>
    <w:family w:val="roman"/>
    <w:pitch w:val="variable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7C0C"/>
    <w:rsid w:val="00240156"/>
    <w:rsid w:val="002949D9"/>
    <w:rsid w:val="002955C7"/>
    <w:rsid w:val="0095641B"/>
    <w:rsid w:val="00A071C1"/>
    <w:rsid w:val="00C84528"/>
    <w:rsid w:val="00E97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C556504-53B6-4A3B-B593-27748ABE4F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Paragraph">
    <w:name w:val="Paragraph"/>
    <w:basedOn w:val="Standard"/>
    <w:link w:val="ParagraphZchn"/>
    <w:qFormat/>
    <w:rsid w:val="00E97C0C"/>
    <w:pPr>
      <w:widowControl w:val="0"/>
      <w:spacing w:before="240" w:after="0" w:line="240" w:lineRule="auto"/>
    </w:pPr>
    <w:rPr>
      <w:rFonts w:ascii="Liberation Serif" w:eastAsia="Noto Sans CJK SC Regular" w:hAnsi="Liberation Serif" w:cs="FreeSans"/>
      <w:color w:val="00000A"/>
      <w:sz w:val="24"/>
      <w:szCs w:val="24"/>
      <w:lang w:val="en-US" w:eastAsia="zh-CN" w:bidi="hi-IN"/>
    </w:rPr>
  </w:style>
  <w:style w:type="character" w:customStyle="1" w:styleId="ParagraphZchn">
    <w:name w:val="Paragraph Zchn"/>
    <w:basedOn w:val="Absatz-Standardschriftart"/>
    <w:link w:val="Paragraph"/>
    <w:qFormat/>
    <w:rsid w:val="00A071C1"/>
    <w:rPr>
      <w:rFonts w:ascii="Liberation Serif" w:eastAsia="Noto Sans CJK SC Regular" w:hAnsi="Liberation Serif" w:cs="FreeSans"/>
      <w:color w:val="00000A"/>
      <w:sz w:val="24"/>
      <w:szCs w:val="24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7422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3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S-Benedikt</dc:creator>
  <cp:keywords/>
  <dc:description/>
  <cp:lastModifiedBy>NGS-Benedikt</cp:lastModifiedBy>
  <cp:revision>2</cp:revision>
  <dcterms:created xsi:type="dcterms:W3CDTF">2018-07-31T16:37:00Z</dcterms:created>
  <dcterms:modified xsi:type="dcterms:W3CDTF">2019-11-25T13:17:00Z</dcterms:modified>
</cp:coreProperties>
</file>